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360" w:hanging="360"/>
        <w:rPr/>
      </w:pPr>
      <w:r>
        <w:rPr/>
        <w:t>Table S1 Position, amplicon length and primer sequences of the chloroplast olive inter-varietal markers.</w:t>
      </w:r>
    </w:p>
    <w:tbl>
      <w:tblPr>
        <w:tblW w:w="92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872"/>
        <w:gridCol w:w="239"/>
        <w:gridCol w:w="1904"/>
        <w:gridCol w:w="1862"/>
        <w:gridCol w:w="3274"/>
      </w:tblGrid>
      <w:tr>
        <w:trPr>
          <w:trHeight w:val="27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tart bas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(1)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engt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(1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olymorphic sites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imer name</w:t>
            </w:r>
          </w:p>
        </w:tc>
        <w:tc>
          <w:tcPr>
            <w:tcW w:w="3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imer sequences</w:t>
            </w:r>
          </w:p>
        </w:tc>
      </w:tr>
      <w:tr>
        <w:trPr>
          <w:trHeight w:val="270" w:hRule="atLeast"/>
        </w:trPr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5,838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3 bp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1, P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eP1-2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PreformattatoHTM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AAATAGAATTTCTTTCTTCGTCTTTAC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1-2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PreformattatoHTM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CATTTTTATTTTCATTTATCTACCC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, P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3-4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PreformattatoHTM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CGGTAATGTAACGAATAAAAGTCT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3-4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PreformattatoHTM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TTCTATCGAAGTTCCATCTACA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1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6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5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GAGGTAATCAAACAATTGAGCT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5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GAACAAATATAATTCAGTGAAGTGG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,78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0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6, P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6-7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ACTTCACTGAATTATATTTGTTCG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6-7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TGGTTTTCGTTGGAATTTG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,91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0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8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TCTCCCACAATATCGA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8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CCAAAGATGAAGAGAGAA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,41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3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9, P10, P11, P12, P1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9-10-11-12-13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ACTCAGCCATCTCTCC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9-10-11-12-13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CGGCTAGGTACTGACC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,76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5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1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14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AAGCAACAACAAAAAGAAGAA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14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GGATCATCAAAGAATCATCA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66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15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ACCAGTATTTACAATCTTTACTT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15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TTAATCAAGTCCGACA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36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, P17, P1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16-17-18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CCAAAATGAACTCCTG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16-17-18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AAGAGCAGATCCATCTTTTTG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92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19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GGAATTCATAAGGGATTTACT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19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GCAAATATGTCA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GTT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,57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, P2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20-21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GATTCGTCATCCATATTC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20-21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TGAACTAAATTCTTAGAGAAA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,9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, P2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22-23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ATTCGTCCCAGATCCA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22-23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PreformattatoHTM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CGAACCCGCATCTTCTC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,74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0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, P25, P2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24-25-26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TGTTCGGATCTATTATGACATAGC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24-25-26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AAGCACATAATTGGTTGAAG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,87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7, P2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27-28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TTCGAACCTGAACTCTATTT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27-28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TTTGATTATTAGACCATGGTATTTG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,53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29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CAGTTCGTAAAAAGAACCAA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29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CAATTGAAATCTGGCAAT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,26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30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GGTGTTCTGAATCAATCAATG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30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GTCTGATTCGAGGGGAA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,03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5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, P32, P3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31-32-33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CAGCAATAGTGTCCCTACCC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31-32-33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GATAATACGATATGATGACAATGCT 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,04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34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AGATCTTTCTCGATCAATCC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34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GATTCATACAGAAGAAAAGGTTC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,32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8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, P3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35-36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CCAAGACCATACATATTGA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35-36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CAAAATGAATCCGTAGTTTCCT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,29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7, P3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37-38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GCTCCGCTCTTAGAATATG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37-38_rev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TGGGGGTGTATATAGGAATTCAG</w:t>
            </w:r>
          </w:p>
        </w:tc>
      </w:tr>
      <w:tr>
        <w:trPr>
          <w:trHeight w:val="27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,69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8 b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9, P4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39-40_fw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GACTTGTTTCATTATTGTAAATGGA</w:t>
            </w:r>
          </w:p>
        </w:tc>
      </w:tr>
      <w:tr>
        <w:trPr>
          <w:trHeight w:val="270" w:hRule="atLeast"/>
        </w:trPr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P39-340_rev</w:t>
            </w:r>
          </w:p>
        </w:tc>
        <w:tc>
          <w:tcPr>
            <w:tcW w:w="3274" w:type="dxa"/>
            <w:tcBorders>
              <w:bottom w:val="single" w:sz="4" w:space="0" w:color="000000"/>
            </w:tcBorders>
            <w:vAlign w:val="center"/>
          </w:tcPr>
          <w:p>
            <w:pPr>
              <w:pStyle w:val="PreformattatoHTM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CGAAAACGACCCTCTT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(1)</w:t>
      </w:r>
      <w:r>
        <w:rPr>
          <w:rFonts w:cs="Arial" w:ascii="Arial" w:hAnsi="Arial"/>
          <w:sz w:val="16"/>
          <w:szCs w:val="16"/>
          <w:lang w:val="en-GB"/>
        </w:rPr>
        <w:t xml:space="preserve"> The start base and the length of the amplified region refers to the cv. Frantoio sequence.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  <w:r>
        <w:br w:type="page"/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lang w:val="en-GB"/>
        </w:rPr>
        <w:t xml:space="preserve">Table S2 Primers and amplicons used to amplify all overlapping regions of the entire </w:t>
      </w:r>
      <w:r>
        <w:rPr>
          <w:rFonts w:cs="Arial" w:ascii="Arial" w:hAnsi="Arial"/>
          <w:b/>
          <w:i/>
          <w:lang w:val="en-GB"/>
        </w:rPr>
        <w:t>Olea europaea</w:t>
      </w:r>
      <w:r>
        <w:rPr/>
        <w:t xml:space="preserve"> chloroplast genome.</w:t>
      </w:r>
    </w:p>
    <w:tbl>
      <w:tblPr>
        <w:tblW w:w="790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66"/>
        <w:gridCol w:w="1233"/>
        <w:gridCol w:w="3499"/>
        <w:gridCol w:w="1655"/>
        <w:gridCol w:w="653"/>
      </w:tblGrid>
      <w:tr>
        <w:trPr>
          <w:trHeight w:val="304" w:hRule="atLeast"/>
        </w:trPr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Position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(1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Primer</w:t>
            </w:r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Sequence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agment size (bp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(1)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Region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,437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-IRb-f1</w:t>
            </w:r>
          </w:p>
        </w:tc>
        <w:tc>
          <w:tcPr>
            <w:tcW w:w="3499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TACGAACAATTACAGCTCTGACTAC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721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,158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-IRab-f1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ACAAAACTTCTACCCCGAGCACAC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,987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1f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GGTATAGACGCTTATGACCTC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55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,942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1b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GACTGCCYCCATTATGTTGTT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,655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2f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KATTCACTCTATCAATAASCGAG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475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,130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2b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ATGRGTCGAWGCAATAACAAG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,685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3f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TTTGKTCAAATAYCTAGCGRCA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66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,551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3b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TTACTCAAACAAGCATGAAACGT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,324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4f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GTGTATAATCCTGCATAATCTCG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506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,830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4b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ATGAGRTGAAAATCTCAYGTAC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,533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5f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CTTGTTGACGATCCTTTACTC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442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,975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5b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GCCGTATGGCTGACCGGCGATT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,703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6f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GAGCGCAACCCTCGTGYTTAGT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133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,836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6b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AACCCCGTTTTCRCGGTTTAG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,564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7f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RARGAAAGGCTTACGGTGGATA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032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,596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7b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ATCRGGTCATGTAGGAACAAG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,328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8f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ATCTAAGTARTAAGCCCACCC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43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,671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8b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GAGATTATTCAGGAATACRCATT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,497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b-9f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CCTCTGCATCTAGCATTGGGT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28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,525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SSC1b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TRTTTCATTTGATTACTCATG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,312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SSC-2f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CAAGRGGBGGAATACCACAAAG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463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,775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SSC-2b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WTCVATGGCBTCYCTTGCATTRC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,588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SSC-3f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AGAACATYTGGCGTRACATAG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80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,568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SSC-3b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TTTRYCTGRACCAATACAYGATT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,327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SSC-4f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CATCACAGCAAAWADRATTAAA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414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,741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SSC-4b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TGAAATTGGCYGATATTATGA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,475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SSC-5f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HCCRATACGTTGTTGTATYCCTG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44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,119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SSC5bbis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TTACTTCACATTTGRAATTGCACA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,860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SSC51f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GAGTCATTCTTCCATGAATTG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4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,474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SSC51b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GAATCAACAGAACCCTCTT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,067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SSC-6f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TYTGAGATRAATAGTCTKTTYTGTG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583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,650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SSC-6bbis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TGGTATGAGGATTTAGAGGAATGGA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,513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SSC-7f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AWATARDATYTTTATYTGAATAC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15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,828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IRa-7b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ATTCAACCATTTCATTTTACCAA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,346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-IRab-f1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ACAAAACTTCTACCCCGAGCACAC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88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4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-IRa-r1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GTGCTAACCTTGGTATGGAA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,638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IRa-LSC-f2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GGCTAGGTAAGCGTCCTGT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87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36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IRa-b2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CTTGGGGAGGGGTTTTTC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985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3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TTCAAAATGGCAGCAAC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576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561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3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CGTTCGAGCCCTTCCTTT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489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4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CAAGAACAAAATGTCTGTTATG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504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993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4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CCATCTCGTTGTGACTGT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249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5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ACGAACGGGAAAGGATG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001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250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5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GTGCTTCCTTTGTTGAA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941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6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GCTTCAGATATGAAACTTTGA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105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,046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6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GGCTCTAGAAGGATTTGGT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977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7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CGTCCCTCATTGGTTGT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65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,642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7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GAATAGACCGGCAAAA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,921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8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ATAAGTGGTTGTTAATGGAGTTG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03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,824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8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GAAAAACGATATCGGCAA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,986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9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CCCCCTGACATCCTTTCAT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80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,266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9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CCTTACCATGGCGTTACT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324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10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GGAGGACATGTATGGTTAG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650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974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10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GGGGCTACTAGGACTTGG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,618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11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AAAGTGGGCCTAACCCTT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585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,203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11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TACGAATAATTCCGACAACTTC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,466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12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GTCGGAATAGGTAGGTTAATTCCT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045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,511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12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GATTCTTTCTTCAATGTGG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,196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13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AAAGCCCAAAGATCTATGAATT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621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,817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13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GATCCACAAGAAGCTCAG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,455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14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AAACATAGACGCACTCCTATGAA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317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,772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14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CATTGCTGCAAACTCAA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,695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15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TCTACCCAATAAGGCCGATACT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771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,466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15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AAGGAATGTAGAACTAAATAAATG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,327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16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GGATTTCATTCGGAGGA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31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,958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16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GAATTTTTGACGAACAGG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,821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17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TAAGTAAGCGGGGAGCAA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907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,728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17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TTAGGCCAAGAAGTTGATAGC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,034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18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CTTAGTCCGTTCTTGACAGAGT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69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,303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18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GTATCATAAATGATTCCTGTTTG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,781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19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GTAAACCACGATCGAATCTATG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932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,713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b19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AGACCGAGAGGCTCGACT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,109</w:t>
            </w:r>
          </w:p>
        </w:tc>
        <w:tc>
          <w:tcPr>
            <w:tcW w:w="12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LSC-f20</w:t>
            </w:r>
          </w:p>
        </w:tc>
        <w:tc>
          <w:tcPr>
            <w:tcW w:w="34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AACGATTTCTACATAAGGTGGT</w:t>
            </w:r>
          </w:p>
        </w:tc>
        <w:tc>
          <w:tcPr>
            <w:tcW w:w="165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304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C</w:t>
            </w:r>
          </w:p>
        </w:tc>
      </w:tr>
      <w:tr>
        <w:trPr/>
        <w:tc>
          <w:tcPr>
            <w:tcW w:w="866" w:type="dxa"/>
            <w:tcBorders>
              <w:bottom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,413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eIRb-LSC-b2</w:t>
            </w:r>
          </w:p>
        </w:tc>
        <w:tc>
          <w:tcPr>
            <w:tcW w:w="3499" w:type="dxa"/>
            <w:tcBorders>
              <w:bottom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ind w:left="57" w:right="57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GTAGGACACAAATTGGGAGA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left="57" w:right="57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53" w:type="dxa"/>
            <w:tcBorders>
              <w:bottom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ind w:left="57" w:right="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b</w:t>
            </w:r>
          </w:p>
        </w:tc>
      </w:tr>
    </w:tbl>
    <w:p>
      <w:pPr>
        <w:pStyle w:val="Normal"/>
        <w:numPr>
          <w:ilvl w:val="0"/>
          <w:numId w:val="1"/>
        </w:numPr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 position and the fragment size of the amplified region refers to the cv. Frantoio sequence.</w:t>
      </w:r>
    </w:p>
    <w:p>
      <w:pPr>
        <w:pStyle w:val="Normal"/>
        <w:ind w:left="720" w:hanging="72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CarattereCarattere">
    <w:name w:val=" Carattere Carattere"/>
    <w:basedOn w:val="Caratterepredefinitoparagrafo"/>
    <w:qFormat/>
    <w:rPr>
      <w:rFonts w:ascii="Courier New" w:hAnsi="Courier New" w:cs="Courier New"/>
      <w:sz w:val="24"/>
      <w:szCs w:val="24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7:03:00Z</dcterms:created>
  <dc:creator>igv</dc:creator>
  <dc:description/>
  <dc:language>en-US</dc:language>
  <cp:lastModifiedBy>igv</cp:lastModifiedBy>
  <dcterms:modified xsi:type="dcterms:W3CDTF">2010-04-22T17:04:00Z</dcterms:modified>
  <cp:revision>1</cp:revision>
  <dc:subject/>
  <dc:title>Table S1 Position, amplicon length and primer sequences of the chloroplast olive inter-varietal markers</dc:title>
</cp:coreProperties>
</file>